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0D4507D0" w:rsidR="00ED5E0B" w:rsidRPr="00484CA7" w:rsidRDefault="00BE474A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5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red meat consumption</w:t>
      </w:r>
      <w:r w:rsidR="005745A1">
        <w:rPr>
          <w:rFonts w:ascii="Times New Roman" w:hAnsi="Times New Roman" w:cs="Times New Roman"/>
          <w:lang w:val="en-US"/>
        </w:rPr>
        <w:t xml:space="preserve">, by </w:t>
      </w:r>
      <w:r w:rsidR="00725901">
        <w:rPr>
          <w:rFonts w:ascii="Times New Roman" w:hAnsi="Times New Roman" w:cs="Times New Roman"/>
          <w:lang w:val="en-US"/>
        </w:rPr>
        <w:t>geographical region</w:t>
      </w:r>
      <w:r w:rsidR="00A41190">
        <w:rPr>
          <w:rFonts w:ascii="Times New Roman" w:hAnsi="Times New Roman" w:cs="Times New Roman"/>
          <w:lang w:val="en-US"/>
        </w:rPr>
        <w:t>.</w:t>
      </w:r>
      <w:r w:rsidR="001D736F">
        <w:rPr>
          <w:rFonts w:ascii="Times New Roman" w:hAnsi="Times New Roman" w:cs="Times New Roman"/>
          <w:lang w:val="en-US"/>
        </w:rPr>
        <w:t xml:space="preserve"> NA, not applicable.</w:t>
      </w:r>
      <w:bookmarkStart w:id="0" w:name="_GoBack"/>
      <w:bookmarkEnd w:id="0"/>
    </w:p>
    <w:tbl>
      <w:tblPr>
        <w:tblW w:w="143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949"/>
        <w:gridCol w:w="1121"/>
        <w:gridCol w:w="1890"/>
        <w:gridCol w:w="1002"/>
        <w:gridCol w:w="1177"/>
        <w:gridCol w:w="1964"/>
        <w:gridCol w:w="882"/>
        <w:gridCol w:w="1170"/>
        <w:gridCol w:w="1762"/>
      </w:tblGrid>
      <w:tr w:rsidR="00725901" w:rsidRPr="00725901" w14:paraId="54B91FB6" w14:textId="77777777" w:rsidTr="00242AFD">
        <w:trPr>
          <w:trHeight w:val="280"/>
        </w:trPr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EEF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FD42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D425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8EE6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BFE9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0385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CFCC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8DB6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7FB1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9DD1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25901" w:rsidRPr="00725901" w14:paraId="463D8DBB" w14:textId="77777777" w:rsidTr="00242AFD">
        <w:trPr>
          <w:trHeight w:val="476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25937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5737D" w14:textId="3A48C6B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c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C5A74" w14:textId="5308E070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6D806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A4DBF" w14:textId="1433C5F1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c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83FB" w14:textId="4AA73B0F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2E17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61693" w14:textId="346084AC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c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hor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E6A9" w14:textId="10F4C7A3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o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</w:t>
            </w:r>
            <w:proofErr w:type="gramEnd"/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individual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9B264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Slope per 100 g/d (95% CI)</w:t>
            </w:r>
          </w:p>
        </w:tc>
      </w:tr>
      <w:tr w:rsidR="00725901" w:rsidRPr="00725901" w14:paraId="476F78DD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0BE3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BMI (mean/median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BD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924" w14:textId="12932BD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8498" w14:textId="21575D0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0.55 (0.27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0.82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7EE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866" w14:textId="14C4AF9E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56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3904" w14:textId="1AF2B103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1.8 (1.03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2.58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20DF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03B9" w14:textId="62BC8D4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BAA" w14:textId="4685365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19 (-0.0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.39)</w:t>
            </w:r>
          </w:p>
        </w:tc>
      </w:tr>
      <w:tr w:rsidR="00725901" w:rsidRPr="00725901" w14:paraId="75B4613C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0CE" w14:textId="3A6EF475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&gt;30</w:t>
            </w:r>
            <w:r w:rsidR="005A4804"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EF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BA7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486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016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9CE" w14:textId="5892081B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732" w14:textId="329470A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8.32 (7.18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9.45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0E5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B8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B26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25901" w:rsidRPr="00725901" w14:paraId="18376912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23C" w14:textId="4DA4ED04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BMI</w:t>
            </w: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&gt;25</w:t>
            </w:r>
            <w:r w:rsidR="005A4804"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FF4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A69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EA9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BEF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EB1" w14:textId="754DC72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4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7EFD" w14:textId="610E7B5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7.63 (6.38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8.8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CB5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2ED" w14:textId="76854A1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7BA6" w14:textId="73FAC161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7.29 (4.61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9.97)</w:t>
            </w:r>
          </w:p>
        </w:tc>
      </w:tr>
      <w:tr w:rsidR="00725901" w:rsidRPr="00725901" w14:paraId="68B95075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23F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Current smokers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20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11E" w14:textId="33060B1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0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319C" w14:textId="3715AE5B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6.2 (3.12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9.2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54D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E678" w14:textId="43DD163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7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459D" w14:textId="72259C1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7.39 (5.46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9.3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5E77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F18B" w14:textId="7278380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3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6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411" w14:textId="28596A18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28 (-2.9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37)</w:t>
            </w:r>
          </w:p>
        </w:tc>
      </w:tr>
      <w:tr w:rsidR="00725901" w:rsidRPr="00725901" w14:paraId="0DB873A6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201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ormer smokers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309D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F1D" w14:textId="09E40A03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B1B3" w14:textId="27784F6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45 (-6.3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.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4BE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FCA" w14:textId="13AA95CD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D02" w14:textId="556137F1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4.48 (-7.94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.0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33D6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0C0" w14:textId="0909950C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5CD" w14:textId="186A98E8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81 (-3.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58)</w:t>
            </w:r>
          </w:p>
        </w:tc>
      </w:tr>
      <w:tr w:rsidR="00725901" w:rsidRPr="00725901" w14:paraId="42421327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98A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Ever smokers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C2DA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872" w14:textId="0C60BF5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D953" w14:textId="513CE62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7.29 (0.66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13.9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98F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CEE" w14:textId="12418E13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B93" w14:textId="74B8F73C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4.22 (1.18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7.2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ACA5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1266" w14:textId="4FA7ABA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8CD" w14:textId="316A314C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85 (-8.03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33)</w:t>
            </w:r>
          </w:p>
        </w:tc>
      </w:tr>
      <w:tr w:rsidR="00725901" w:rsidRPr="00725901" w14:paraId="416CA275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A178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Never smokers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84C9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E729" w14:textId="7699A44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F6C" w14:textId="4DD82BD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8.29 (-14.85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.7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21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C3B" w14:textId="77F4360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1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160C" w14:textId="65330D8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5.27 (-8.03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2.5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032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CBB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F1B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25901" w:rsidRPr="00725901" w14:paraId="53244D62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41E2" w14:textId="42A43979" w:rsidR="00725901" w:rsidRPr="00725901" w:rsidRDefault="00725901" w:rsidP="00A41190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High </w:t>
            </w:r>
            <w:r w:rsidR="00A41190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physical activity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841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1E1" w14:textId="7F3F332B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853" w14:textId="327566D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12 (-4.34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.09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BDA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98D" w14:textId="6EC8D30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5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845" w14:textId="1E412F6E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8.4 (-11.59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5.2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4F0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4CE" w14:textId="6E6FF0CA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6D4" w14:textId="3E55B48C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36 (-2.24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.52)</w:t>
            </w:r>
          </w:p>
        </w:tc>
      </w:tr>
      <w:tr w:rsidR="00725901" w:rsidRPr="00725901" w14:paraId="1C27EAB8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6D83" w14:textId="60E956AB" w:rsidR="00725901" w:rsidRPr="00725901" w:rsidRDefault="00242AFD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Vocational</w:t>
            </w:r>
            <w:r w:rsidR="005A4804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/h</w:t>
            </w:r>
            <w:r w:rsidR="00725901"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igh school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C27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287" w14:textId="6F68A981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2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4F4" w14:textId="308E662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.95 (-5.9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B4C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777" w14:textId="397BE82F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5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670" w14:textId="66E2F34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2.43 (-20.86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581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FA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8D4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25901" w:rsidRPr="00725901" w14:paraId="197C8680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62E" w14:textId="009CDDD8" w:rsidR="00725901" w:rsidRPr="00725901" w:rsidRDefault="005A4804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College/u</w:t>
            </w:r>
            <w:r w:rsidR="00725901"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niversity (%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B8A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508" w14:textId="1D3BAD68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AB6" w14:textId="12042A5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5.47 (-8.06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2.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AE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7A9C" w14:textId="61872C63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27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4D3" w14:textId="436DF63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5.05 (-17.38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2.7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0E8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0AA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88A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25901" w:rsidRPr="00725901" w14:paraId="0BDF6924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143E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Alcohol (g/d, mean/median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6B97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23E6" w14:textId="157825DB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0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031" w14:textId="37DE686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4.13 (1.93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6.3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622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1A7E" w14:textId="19BEBF96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07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1C3B" w14:textId="3E72A84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57 (-3.18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.0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FB5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4F83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8B3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725901" w:rsidRPr="00725901" w14:paraId="0272DF0B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2F4" w14:textId="77777777" w:rsidR="00725901" w:rsidRPr="00725901" w:rsidRDefault="00725901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ruit (g/d, mean/median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8F2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F7E" w14:textId="3D510971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EDFA" w14:textId="59486C1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5.33 (-34.1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3.4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43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0ABC" w14:textId="45C8AD5E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7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661" w14:textId="580D0E1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105 (-168.38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-41.6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6E42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C01A" w14:textId="5775632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564" w14:textId="6DECD351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28.48 (17.69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39.26)</w:t>
            </w:r>
          </w:p>
        </w:tc>
      </w:tr>
      <w:tr w:rsidR="00725901" w:rsidRPr="00725901" w14:paraId="2D7B924F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67F0" w14:textId="660302C6" w:rsidR="00725901" w:rsidRPr="00725901" w:rsidRDefault="00290FB8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Vegetable</w:t>
            </w:r>
            <w:r w:rsidR="00725901"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(g/d, mean/median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2BD9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D24" w14:textId="68E40772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5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9D50" w14:textId="3EC77B8D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7.12 (-20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4.25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F29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4B1B" w14:textId="3EAFBAC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7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6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207" w14:textId="561824FE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15.17 (-49.2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.8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2A8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70A" w14:textId="4D69AD0D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BBF" w14:textId="55FC2BDE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12.93 (7.87</w:t>
            </w:r>
            <w:r w:rsidR="00AF67DE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17.98)</w:t>
            </w:r>
          </w:p>
        </w:tc>
      </w:tr>
      <w:tr w:rsidR="00725901" w:rsidRPr="00725901" w14:paraId="31C16503" w14:textId="77777777" w:rsidTr="00242AFD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8A4F5" w14:textId="1B75B49B" w:rsidR="00725901" w:rsidRPr="00725901" w:rsidRDefault="005A4804" w:rsidP="00725901">
            <w:pP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Fruit+v</w:t>
            </w:r>
            <w:r w:rsidR="00290FB8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egetable</w:t>
            </w:r>
            <w:proofErr w:type="spellEnd"/>
            <w:r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5901">
              <w:rPr>
                <w:rFonts w:ascii="Times" w:eastAsia="Times New Roman" w:hAnsi="Times" w:cs="Times New Roman"/>
                <w:bCs/>
                <w:color w:val="000000"/>
                <w:sz w:val="20"/>
                <w:szCs w:val="20"/>
                <w:lang w:val="en-US"/>
              </w:rPr>
              <w:t>(g/d, mean/median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370C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C4DD" w14:textId="0EFE80A0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4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35B8" w14:textId="15F1C30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3.57 (-96.5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83.64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88D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A3E0" w14:textId="769C3C2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2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9C38" w14:textId="214942C4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-0.89 (-62.01</w:t>
            </w:r>
            <w:r w:rsidR="00AF67DE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0.23)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F3FF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6DF4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0E31" w14:textId="77777777" w:rsidR="00725901" w:rsidRPr="00725901" w:rsidRDefault="00725901" w:rsidP="00725901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725901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87965"/>
    <w:rsid w:val="001D736F"/>
    <w:rsid w:val="00242AFD"/>
    <w:rsid w:val="00290FB8"/>
    <w:rsid w:val="002B4F03"/>
    <w:rsid w:val="003505FD"/>
    <w:rsid w:val="003771CC"/>
    <w:rsid w:val="004403A3"/>
    <w:rsid w:val="005745A1"/>
    <w:rsid w:val="005A4804"/>
    <w:rsid w:val="00604895"/>
    <w:rsid w:val="006F1499"/>
    <w:rsid w:val="00725901"/>
    <w:rsid w:val="00922AC2"/>
    <w:rsid w:val="009712F2"/>
    <w:rsid w:val="00A41190"/>
    <w:rsid w:val="00AF67DE"/>
    <w:rsid w:val="00B44129"/>
    <w:rsid w:val="00BE474A"/>
    <w:rsid w:val="00C4635C"/>
    <w:rsid w:val="00D12417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6</cp:revision>
  <dcterms:created xsi:type="dcterms:W3CDTF">2017-04-21T18:00:00Z</dcterms:created>
  <dcterms:modified xsi:type="dcterms:W3CDTF">2017-08-06T14:52:00Z</dcterms:modified>
</cp:coreProperties>
</file>